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52A" w:rsidRPr="00B064AD" w:rsidRDefault="005C5DD0" w:rsidP="001C752A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Appendix </w:t>
      </w:r>
      <w:bookmarkStart w:id="0" w:name="_GoBack"/>
      <w:bookmarkEnd w:id="0"/>
      <w:r w:rsidR="006830C6">
        <w:rPr>
          <w:rFonts w:ascii="Times New Roman" w:hAnsi="Times New Roman"/>
          <w:b/>
          <w:lang w:val="en-GB"/>
        </w:rPr>
        <w:t xml:space="preserve">S2. </w:t>
      </w:r>
      <w:r w:rsidR="001C752A" w:rsidRPr="00B064AD">
        <w:rPr>
          <w:rFonts w:ascii="Times New Roman" w:hAnsi="Times New Roman"/>
          <w:b/>
          <w:lang w:val="en-GB"/>
        </w:rPr>
        <w:t>Summary of included studies in the review</w:t>
      </w:r>
    </w:p>
    <w:p w:rsidR="001C752A" w:rsidRPr="00B064AD" w:rsidRDefault="001C752A" w:rsidP="001C752A">
      <w:pPr>
        <w:spacing w:line="480" w:lineRule="auto"/>
        <w:rPr>
          <w:rFonts w:ascii="Times New Roman" w:hAnsi="Times New Roman"/>
          <w:b/>
          <w:lang w:val="en-GB"/>
        </w:rPr>
      </w:pPr>
      <w:r w:rsidRPr="00B064AD">
        <w:rPr>
          <w:rFonts w:ascii="Times New Roman" w:hAnsi="Times New Roman"/>
          <w:b/>
          <w:lang w:val="en-GB"/>
        </w:rPr>
        <w:t>Animal stu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86"/>
        <w:gridCol w:w="2575"/>
        <w:gridCol w:w="2410"/>
        <w:gridCol w:w="3733"/>
        <w:gridCol w:w="3716"/>
      </w:tblGrid>
      <w:tr w:rsidR="007B7009" w:rsidRPr="005C5DD0" w:rsidTr="007B7009">
        <w:tc>
          <w:tcPr>
            <w:tcW w:w="0" w:type="auto"/>
          </w:tcPr>
          <w:p w:rsidR="007B7009" w:rsidRPr="00B064AD" w:rsidRDefault="007B7009" w:rsidP="007B700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Author, year</w:t>
            </w:r>
          </w:p>
        </w:tc>
        <w:tc>
          <w:tcPr>
            <w:tcW w:w="2575" w:type="dxa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title</w:t>
            </w:r>
          </w:p>
        </w:tc>
        <w:tc>
          <w:tcPr>
            <w:tcW w:w="2410" w:type="dxa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Species, n</w:t>
            </w:r>
          </w:p>
        </w:tc>
        <w:tc>
          <w:tcPr>
            <w:tcW w:w="3733" w:type="dxa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Study investigation</w:t>
            </w:r>
          </w:p>
        </w:tc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Main findings</w:t>
            </w:r>
          </w:p>
        </w:tc>
      </w:tr>
      <w:tr w:rsidR="007B7009" w:rsidRPr="005C5DD0" w:rsidTr="007B7009"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Krishnamurthy, 2007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75" w:type="dxa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B7009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beta)1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>integrins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modulate (beta)-adrenergic receptor-stimulated cardiac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>myocyte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poptosis and myocardial remodeling)</w:t>
            </w:r>
          </w:p>
        </w:tc>
        <w:tc>
          <w:tcPr>
            <w:tcW w:w="2410" w:type="dxa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Mice,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1.WT-placebo (n=5)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2. Heterozygous knockout mice for β1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integrins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-placebo (n=5)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3.WT receiving ISO 0.4 mg/kg/day (n=5)</w:t>
            </w:r>
          </w:p>
          <w:p w:rsidR="007B7009" w:rsidRPr="00B064AD" w:rsidRDefault="007B7009" w:rsidP="003A29A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4. Heterozygous knockout mice for β1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integrins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receiving ISO 0.4 mg/kg/day (n=5) </w:t>
            </w:r>
          </w:p>
        </w:tc>
        <w:tc>
          <w:tcPr>
            <w:tcW w:w="3733" w:type="dxa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Does a decrease of ß1-integrins cause a significant increased expression and activity of MMP-2 and eventually heart failure? ß1-integrin knockout and wild mice treated with ISO or placebo were evaluated by echocardiography and LV pressure volume-loops.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ß-adrenergic stimulation increased cardiac hypertrophy, apoptosis, and fibrosis in both WT and ß1 KO-mice. However, the increase in fibrosis and hypertrophy was higher in the WT-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iso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group, whereas the increase in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myocyte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poptosis was higher in the ß1 knockout-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iso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group. EF increased in WT animals and decreased in ß1 knockout mice. </w:t>
            </w:r>
          </w:p>
        </w:tc>
      </w:tr>
      <w:tr w:rsidR="007B7009" w:rsidRPr="005C5DD0" w:rsidTr="007B7009"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LaCroix</w:t>
            </w:r>
            <w:proofErr w:type="spellEnd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, 2008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75" w:type="dxa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eficiency of M2 muscarinic acetylcholine receptors increases </w:t>
            </w: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susceptibility of ventricular functi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on to chronic adrenergic stress</w:t>
            </w:r>
          </w:p>
        </w:tc>
        <w:tc>
          <w:tcPr>
            <w:tcW w:w="2410" w:type="dxa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>Mice, 20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1.M2-AChR KO mice receiving 14-56 ng/kg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ISO </w:t>
            </w: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.v.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(n=5)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.M2-AChR KO mice receiving placebo (n=5)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3.WT mice receiving 14-56 ng/kg ISO </w:t>
            </w: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.v.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(n=5)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. WT receiving placebo (n=5)</w:t>
            </w:r>
          </w:p>
        </w:tc>
        <w:tc>
          <w:tcPr>
            <w:tcW w:w="3733" w:type="dxa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Does a decrease of parasympathetic activity (by lack of M2 muscarinic acetylcholine receptors) influence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>MMP-2 and MMP-9 activity? M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ice deficient of M</w:t>
            </w:r>
            <w:r w:rsidRPr="00B064AD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muscarinic acetylcholine receptor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gene (M</w:t>
            </w:r>
            <w:r w:rsidRPr="00B064AD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-AChR KO) were compared to wild type mice. The effect of ISO or placebo on cardiac function was evaluated using pressure volume-loops and activity of MMP. 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In M</w:t>
            </w:r>
            <w:r w:rsidRPr="00B064AD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-AChR KO-mice, the activities of both MMP-2 and MMP-9 were significantly increased after stimulation 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with ISO. In the M</w:t>
            </w:r>
            <w:r w:rsidRPr="00B064AD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-AChR KO mice without ß-adrenergic stimulation, this increase in MMP was not seen. Authors concluded that M</w:t>
            </w:r>
            <w:r w:rsidRPr="00B064AD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-AChR-mediated parasympathetic action may play a protective role in cardiac ventricular function</w:t>
            </w:r>
          </w:p>
        </w:tc>
      </w:tr>
      <w:tr w:rsidR="007B7009" w:rsidRPr="005C5DD0" w:rsidTr="007B7009"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lastRenderedPageBreak/>
              <w:t>Brooks, 2009</w:t>
            </w:r>
          </w:p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2575" w:type="dxa"/>
          </w:tcPr>
          <w:p w:rsidR="007B7009" w:rsidRPr="00B064AD" w:rsidRDefault="007B7009" w:rsidP="00502B8D">
            <w:pPr>
              <w:tabs>
                <w:tab w:val="left" w:pos="199"/>
              </w:tabs>
              <w:spacing w:line="480" w:lineRule="auto"/>
              <w:rPr>
                <w:rFonts w:ascii="Times New Roman" w:hAnsi="Times New Roman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>Isoproterenol-induced myocardial injury and diastolic dysfunction in mice: structural and functional correlates</w:t>
            </w:r>
          </w:p>
        </w:tc>
        <w:tc>
          <w:tcPr>
            <w:tcW w:w="2410" w:type="dxa"/>
          </w:tcPr>
          <w:p w:rsidR="007B7009" w:rsidRPr="00B064AD" w:rsidRDefault="007B7009" w:rsidP="00502B8D">
            <w:pPr>
              <w:tabs>
                <w:tab w:val="left" w:pos="199"/>
              </w:tabs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Mice,</w:t>
            </w:r>
          </w:p>
          <w:p w:rsidR="007B7009" w:rsidRPr="00B064AD" w:rsidRDefault="007B7009" w:rsidP="001C752A">
            <w:pPr>
              <w:pStyle w:val="Lijstalinea"/>
              <w:numPr>
                <w:ilvl w:val="0"/>
                <w:numId w:val="3"/>
              </w:numPr>
              <w:tabs>
                <w:tab w:val="left" w:pos="199"/>
              </w:tabs>
              <w:spacing w:line="480" w:lineRule="auto"/>
              <w:ind w:left="199" w:hanging="199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100 mg/kg ISO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s.c.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once daily for 5 days (n=15)</w:t>
            </w:r>
          </w:p>
          <w:p w:rsidR="007B7009" w:rsidRPr="00B064AD" w:rsidRDefault="007B7009" w:rsidP="001C752A">
            <w:pPr>
              <w:pStyle w:val="Lijstalinea"/>
              <w:numPr>
                <w:ilvl w:val="0"/>
                <w:numId w:val="3"/>
              </w:numPr>
              <w:tabs>
                <w:tab w:val="left" w:pos="199"/>
              </w:tabs>
              <w:spacing w:line="480" w:lineRule="auto"/>
              <w:ind w:left="199" w:hanging="199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placebo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s.c.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for 5 days (n=15)</w:t>
            </w:r>
          </w:p>
        </w:tc>
        <w:tc>
          <w:tcPr>
            <w:tcW w:w="3733" w:type="dxa"/>
          </w:tcPr>
          <w:p w:rsidR="007B7009" w:rsidRPr="00B064AD" w:rsidRDefault="007B7009" w:rsidP="00502B8D">
            <w:pPr>
              <w:pStyle w:val="Lijstalinea"/>
              <w:spacing w:line="480" w:lineRule="auto"/>
              <w:ind w:left="3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What are the functional consequences of structural changes induced by ISO?</w:t>
            </w:r>
          </w:p>
          <w:p w:rsidR="007B7009" w:rsidRPr="00B064AD" w:rsidRDefault="007B7009" w:rsidP="00502B8D">
            <w:pPr>
              <w:pStyle w:val="Lijstalinea"/>
              <w:spacing w:line="480" w:lineRule="auto"/>
              <w:ind w:left="3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Mice were injected with ISO once daily for 5 days and evaluated 10-14days later with haemodynamic and morphometric investigations. </w:t>
            </w:r>
          </w:p>
        </w:tc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In mice treated with ISO, a significant increase in LV diastolic pressure-volume relationship and myocardial fibrosis is observed without significant impairment of systolic function.</w:t>
            </w:r>
          </w:p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Treatment with ISO leads to DD in mice.</w:t>
            </w:r>
          </w:p>
        </w:tc>
      </w:tr>
      <w:tr w:rsidR="007B7009" w:rsidRPr="005C5DD0" w:rsidTr="007B7009"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Ma, 2011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75" w:type="dxa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istinct actions of intermittent and sustained </w:t>
            </w: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beta-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>adrenoceptor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timulation on cardiac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>remodeling</w:t>
            </w:r>
          </w:p>
        </w:tc>
        <w:tc>
          <w:tcPr>
            <w:tcW w:w="2410" w:type="dxa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>Mice, 40</w:t>
            </w:r>
          </w:p>
          <w:p w:rsidR="007B7009" w:rsidRPr="00B064AD" w:rsidRDefault="007B7009" w:rsidP="00883C49">
            <w:pPr>
              <w:pStyle w:val="Lijstalinea"/>
              <w:numPr>
                <w:ilvl w:val="0"/>
                <w:numId w:val="2"/>
              </w:numPr>
              <w:spacing w:line="480" w:lineRule="auto"/>
              <w:ind w:left="178" w:hanging="218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Placebo </w:t>
            </w: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s.c.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(n=8)</w:t>
            </w:r>
          </w:p>
          <w:p w:rsidR="007B7009" w:rsidRPr="00B064AD" w:rsidRDefault="007B7009" w:rsidP="00883C49">
            <w:pPr>
              <w:pStyle w:val="Lijstalinea"/>
              <w:numPr>
                <w:ilvl w:val="0"/>
                <w:numId w:val="2"/>
              </w:numPr>
              <w:spacing w:line="480" w:lineRule="auto"/>
              <w:ind w:left="178" w:hanging="218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5 mg/kg/day ISO </w:t>
            </w: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s.c.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(n=8)</w:t>
            </w:r>
          </w:p>
          <w:p w:rsidR="007B7009" w:rsidRPr="00B064AD" w:rsidRDefault="007B7009" w:rsidP="00883C49">
            <w:pPr>
              <w:pStyle w:val="Lijstalinea"/>
              <w:numPr>
                <w:ilvl w:val="0"/>
                <w:numId w:val="2"/>
              </w:numPr>
              <w:spacing w:line="480" w:lineRule="auto"/>
              <w:ind w:left="178" w:hanging="218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lacebo pump (n=8)</w:t>
            </w:r>
          </w:p>
          <w:p w:rsidR="007B7009" w:rsidRPr="00B064AD" w:rsidRDefault="007B7009" w:rsidP="00883C49">
            <w:pPr>
              <w:pStyle w:val="Lijstalinea"/>
              <w:numPr>
                <w:ilvl w:val="0"/>
                <w:numId w:val="2"/>
              </w:numPr>
              <w:spacing w:line="480" w:lineRule="auto"/>
              <w:ind w:left="178" w:hanging="218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5 mg/kg/day ISO pump (n=16)</w:t>
            </w:r>
          </w:p>
        </w:tc>
        <w:tc>
          <w:tcPr>
            <w:tcW w:w="3733" w:type="dxa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Do different modes of ß-adrenergic stimulation have differential actions on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cardiac </w:t>
            </w: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emodeling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? The 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effects of intermittent versus sustained administration of ISO on cardiac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remodeling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nd function in mice were studied by echocardiography, pressure volume-loops and histology.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Both intermittent and sustained 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ß-adrenergic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stimulation caused cardiac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hypertrophy to a similar extent. However, intermittent 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ß-adrenergic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stimulation led to more severe cardiac fibrosis and cardiac dysfunction compared with sustained 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ß-adrenergic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stimulation. 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he observed detrimental effects on diastolic and systolic function were similar.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7B7009" w:rsidRPr="005C5DD0" w:rsidTr="007B7009"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lastRenderedPageBreak/>
              <w:t>Grimm, 1998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2575" w:type="dxa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>Development of heart failure following isoproterenol administration in the rat: role of the renin-angiotensin system</w:t>
            </w:r>
          </w:p>
        </w:tc>
        <w:tc>
          <w:tcPr>
            <w:tcW w:w="2410" w:type="dxa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Rats, </w:t>
            </w:r>
          </w:p>
          <w:p w:rsidR="007B7009" w:rsidRPr="00B064AD" w:rsidRDefault="007B7009" w:rsidP="00883C49">
            <w:pPr>
              <w:pStyle w:val="Lijstalinea"/>
              <w:numPr>
                <w:ilvl w:val="0"/>
                <w:numId w:val="1"/>
              </w:numPr>
              <w:spacing w:line="480" w:lineRule="auto"/>
              <w:ind w:left="178" w:hanging="219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Placebo (n=42)</w:t>
            </w:r>
          </w:p>
          <w:p w:rsidR="007B7009" w:rsidRPr="00B064AD" w:rsidRDefault="007B7009" w:rsidP="00883C49">
            <w:pPr>
              <w:pStyle w:val="Lijstalinea"/>
              <w:numPr>
                <w:ilvl w:val="0"/>
                <w:numId w:val="1"/>
              </w:numPr>
              <w:spacing w:line="480" w:lineRule="auto"/>
              <w:ind w:left="178" w:hanging="219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50 mg/ kg ISO (n=10)</w:t>
            </w:r>
          </w:p>
          <w:p w:rsidR="007B7009" w:rsidRPr="00B064AD" w:rsidRDefault="007B7009" w:rsidP="00883C49">
            <w:pPr>
              <w:pStyle w:val="Lijstalinea"/>
              <w:numPr>
                <w:ilvl w:val="0"/>
                <w:numId w:val="1"/>
              </w:numPr>
              <w:spacing w:line="480" w:lineRule="auto"/>
              <w:ind w:left="178" w:hanging="219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100 mg/kg ISO (n=10)</w:t>
            </w:r>
          </w:p>
          <w:p w:rsidR="007B7009" w:rsidRPr="00B064AD" w:rsidRDefault="007B7009" w:rsidP="00883C49">
            <w:pPr>
              <w:pStyle w:val="Lijstalinea"/>
              <w:numPr>
                <w:ilvl w:val="0"/>
                <w:numId w:val="1"/>
              </w:numPr>
              <w:spacing w:line="480" w:lineRule="auto"/>
              <w:ind w:left="178" w:hanging="219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150 mg/kg ISO (n=10)</w:t>
            </w:r>
          </w:p>
          <w:p w:rsidR="007B7009" w:rsidRPr="00B064AD" w:rsidRDefault="007B7009" w:rsidP="00883C49">
            <w:pPr>
              <w:pStyle w:val="Lijstalinea"/>
              <w:numPr>
                <w:ilvl w:val="0"/>
                <w:numId w:val="1"/>
              </w:numPr>
              <w:spacing w:line="480" w:lineRule="auto"/>
              <w:ind w:left="178" w:hanging="219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200 mg/kg ISO (n=10)</w:t>
            </w:r>
          </w:p>
          <w:p w:rsidR="007B7009" w:rsidRPr="00B064AD" w:rsidRDefault="007B7009" w:rsidP="00883C49">
            <w:pPr>
              <w:pStyle w:val="Lijstalinea"/>
              <w:numPr>
                <w:ilvl w:val="0"/>
                <w:numId w:val="1"/>
              </w:numPr>
              <w:spacing w:line="480" w:lineRule="auto"/>
              <w:ind w:left="178" w:hanging="219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250 mg/kg ISO (n=10)</w:t>
            </w:r>
          </w:p>
          <w:p w:rsidR="007B7009" w:rsidRPr="00B064AD" w:rsidRDefault="007B7009" w:rsidP="00883C49">
            <w:pPr>
              <w:pStyle w:val="Lijstalinea"/>
              <w:numPr>
                <w:ilvl w:val="0"/>
                <w:numId w:val="1"/>
              </w:numPr>
              <w:spacing w:line="480" w:lineRule="auto"/>
              <w:ind w:left="178" w:hanging="219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300 mg/kg ISO (n=10)</w:t>
            </w:r>
          </w:p>
          <w:p w:rsidR="007B7009" w:rsidRPr="00B064AD" w:rsidRDefault="007B7009" w:rsidP="00883C49">
            <w:pPr>
              <w:pStyle w:val="Lijstalinea"/>
              <w:numPr>
                <w:ilvl w:val="0"/>
                <w:numId w:val="1"/>
              </w:numPr>
              <w:spacing w:line="480" w:lineRule="auto"/>
              <w:ind w:left="178" w:hanging="219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150 mg/kg ISO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s.c.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and placebo (n=70)</w:t>
            </w:r>
          </w:p>
          <w:p w:rsidR="007B7009" w:rsidRPr="00B064AD" w:rsidRDefault="007B7009" w:rsidP="00883C49">
            <w:pPr>
              <w:pStyle w:val="Lijstalinea"/>
              <w:numPr>
                <w:ilvl w:val="0"/>
                <w:numId w:val="1"/>
              </w:numPr>
              <w:spacing w:line="480" w:lineRule="auto"/>
              <w:ind w:left="178" w:hanging="219"/>
              <w:rPr>
                <w:rFonts w:ascii="Times New Roman" w:hAnsi="Times New Roman"/>
                <w:color w:val="000000" w:themeColor="text1" w:themeShade="BF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150 mg/kg ISO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s.c.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nd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ramipril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10mg/kg/day (n=34)</w:t>
            </w:r>
          </w:p>
        </w:tc>
        <w:tc>
          <w:tcPr>
            <w:tcW w:w="3733" w:type="dxa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 xml:space="preserve">Does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cardiomyocyte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necrosis and interstitial fibrosis induced by catecholamines lead to development of HF? What dosage induces significant myocardial damage with acceptable survival rate? Rats were injected by placebo,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Iso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Iso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n combination with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ramipril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 The effects were evaluated by echocardiography, laboratory 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assessment and histology.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 xml:space="preserve">A single injection of ISO up to 150mg/kg induces a syndrome that displays numerous typical characteristics of mild heart failure and diastolic dysfunction. 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Dosages &gt;150 mg/kg resulted in death rates of 50-90% in the first 24 hours.</w:t>
            </w:r>
          </w:p>
        </w:tc>
      </w:tr>
      <w:tr w:rsidR="007B7009" w:rsidRPr="005C5DD0" w:rsidTr="007B7009"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lastRenderedPageBreak/>
              <w:t>Yoshikawa, 2012</w:t>
            </w:r>
          </w:p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75" w:type="dxa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ncreased Passive Stiffness of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>Cardiomyocytes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in the Transverse Direction and Residual Actin and Myosin Cross-Bridge Formation in Hypertrophied Rat Hearts Induced by Chronic beta-Adrenergic Stimulation</w:t>
            </w:r>
          </w:p>
        </w:tc>
        <w:tc>
          <w:tcPr>
            <w:tcW w:w="2410" w:type="dxa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ats, 20</w:t>
            </w:r>
          </w:p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ISO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2.4 mg/kg/day for 7 days (n=10)</w:t>
            </w:r>
          </w:p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2.Placebo for 7 days (n=10)</w:t>
            </w:r>
          </w:p>
        </w:tc>
        <w:tc>
          <w:tcPr>
            <w:tcW w:w="3733" w:type="dxa"/>
          </w:tcPr>
          <w:p w:rsidR="007B7009" w:rsidRPr="00B064AD" w:rsidRDefault="007B7009" w:rsidP="00502B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What is the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passive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cardiomyocyte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tiffness of hypertrophied hearts in the transverse direction? Secondly, is the stiffness influenced by actin-myosin cross-bridge formation? The effects were evaluated by echocardiography and histology.</w:t>
            </w:r>
          </w:p>
        </w:tc>
        <w:tc>
          <w:tcPr>
            <w:tcW w:w="0" w:type="auto"/>
          </w:tcPr>
          <w:p w:rsidR="007B7009" w:rsidRPr="00B064AD" w:rsidRDefault="007B7009" w:rsidP="00502B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Administration of isoproterenol caused significant LV hypertrophy and fibrosis, and decreased LV diastolic function such as decreased e’ and increased E/e’.</w:t>
            </w:r>
          </w:p>
        </w:tc>
      </w:tr>
    </w:tbl>
    <w:p w:rsidR="001C752A" w:rsidRPr="00B064AD" w:rsidRDefault="001C752A" w:rsidP="001C752A">
      <w:pPr>
        <w:spacing w:line="480" w:lineRule="auto"/>
        <w:rPr>
          <w:rFonts w:ascii="Times New Roman" w:hAnsi="Times New Roman"/>
          <w:lang w:val="en-GB"/>
        </w:rPr>
      </w:pPr>
      <w:r w:rsidRPr="00B064AD">
        <w:rPr>
          <w:rFonts w:ascii="Times New Roman" w:hAnsi="Times New Roman"/>
          <w:lang w:val="en-GB"/>
        </w:rPr>
        <w:t xml:space="preserve">DD: diastolic dysfunction; LV: left ventricle; ISO: isoproterenol; </w:t>
      </w:r>
      <w:proofErr w:type="spellStart"/>
      <w:r w:rsidRPr="00B064AD">
        <w:rPr>
          <w:rFonts w:ascii="Times New Roman" w:hAnsi="Times New Roman"/>
          <w:lang w:val="en-GB"/>
        </w:rPr>
        <w:t>s.c.</w:t>
      </w:r>
      <w:proofErr w:type="spellEnd"/>
      <w:r w:rsidRPr="00B064AD">
        <w:rPr>
          <w:rFonts w:ascii="Times New Roman" w:hAnsi="Times New Roman"/>
          <w:lang w:val="en-GB"/>
        </w:rPr>
        <w:t>: subcutaneous injection; WT: wild type; MMP: metalloproteinase; M</w:t>
      </w:r>
      <w:r w:rsidRPr="00B064AD">
        <w:rPr>
          <w:rFonts w:ascii="Times New Roman" w:hAnsi="Times New Roman"/>
          <w:vertAlign w:val="subscript"/>
          <w:lang w:val="en-GB"/>
        </w:rPr>
        <w:t>2</w:t>
      </w:r>
      <w:r w:rsidRPr="00B064AD">
        <w:rPr>
          <w:rFonts w:ascii="Times New Roman" w:hAnsi="Times New Roman"/>
          <w:lang w:val="en-GB"/>
        </w:rPr>
        <w:t>-AChR KO:</w:t>
      </w:r>
      <w:r w:rsidRPr="00B064AD">
        <w:rPr>
          <w:rFonts w:ascii="Times New Roman" w:hAnsi="Times New Roman"/>
          <w:color w:val="000000"/>
          <w:lang w:val="en-GB"/>
        </w:rPr>
        <w:t xml:space="preserve"> M</w:t>
      </w:r>
      <w:r w:rsidRPr="00B064AD">
        <w:rPr>
          <w:rFonts w:ascii="Times New Roman" w:hAnsi="Times New Roman"/>
          <w:lang w:val="en-GB"/>
        </w:rPr>
        <w:t>ice deficient of M</w:t>
      </w:r>
      <w:r w:rsidRPr="00B064AD">
        <w:rPr>
          <w:rFonts w:ascii="Times New Roman" w:hAnsi="Times New Roman"/>
          <w:vertAlign w:val="subscript"/>
          <w:lang w:val="en-GB"/>
        </w:rPr>
        <w:t>2</w:t>
      </w:r>
      <w:r w:rsidRPr="00B064AD">
        <w:rPr>
          <w:rFonts w:ascii="Times New Roman" w:hAnsi="Times New Roman"/>
          <w:lang w:val="en-GB"/>
        </w:rPr>
        <w:t>-</w:t>
      </w:r>
      <w:r w:rsidRPr="00B064AD">
        <w:rPr>
          <w:rFonts w:ascii="Times New Roman" w:hAnsi="Times New Roman"/>
          <w:color w:val="000000"/>
          <w:lang w:val="en-GB"/>
        </w:rPr>
        <w:t xml:space="preserve"> muscarinic acetylcholine receptor</w:t>
      </w:r>
      <w:r w:rsidRPr="00B064AD">
        <w:rPr>
          <w:rFonts w:ascii="Times New Roman" w:hAnsi="Times New Roman"/>
          <w:lang w:val="en-GB"/>
        </w:rPr>
        <w:t xml:space="preserve"> gene; e’: early diastolic mitral annular velocity; E/e’: </w:t>
      </w:r>
      <w:r w:rsidRPr="00B064AD">
        <w:rPr>
          <w:rFonts w:ascii="Times New Roman" w:hAnsi="Times New Roman"/>
          <w:color w:val="231F20"/>
          <w:lang w:val="en-GB" w:eastAsia="nl-NL"/>
        </w:rPr>
        <w:t xml:space="preserve">the ratio of peak early </w:t>
      </w:r>
      <w:proofErr w:type="spellStart"/>
      <w:r w:rsidRPr="00B064AD">
        <w:rPr>
          <w:rFonts w:ascii="Times New Roman" w:hAnsi="Times New Roman"/>
          <w:color w:val="231F20"/>
          <w:lang w:val="en-GB" w:eastAsia="nl-NL"/>
        </w:rPr>
        <w:t>transmitral</w:t>
      </w:r>
      <w:proofErr w:type="spellEnd"/>
      <w:r w:rsidRPr="00B064AD">
        <w:rPr>
          <w:rFonts w:ascii="Times New Roman" w:hAnsi="Times New Roman"/>
          <w:color w:val="231F20"/>
          <w:lang w:val="en-GB" w:eastAsia="nl-NL"/>
        </w:rPr>
        <w:t xml:space="preserve"> ventricular filling velocity to early diastolic tissue Doppler velocity</w:t>
      </w:r>
    </w:p>
    <w:p w:rsidR="001C752A" w:rsidRPr="00B064AD" w:rsidRDefault="006830C6" w:rsidP="001C752A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H</w:t>
      </w:r>
      <w:r w:rsidR="001C752A" w:rsidRPr="00B064AD">
        <w:rPr>
          <w:rFonts w:ascii="Times New Roman" w:hAnsi="Times New Roman"/>
          <w:b/>
          <w:lang w:val="en-GB"/>
        </w:rPr>
        <w:t>uman stu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74"/>
        <w:gridCol w:w="3376"/>
        <w:gridCol w:w="2568"/>
        <w:gridCol w:w="3219"/>
        <w:gridCol w:w="3883"/>
      </w:tblGrid>
      <w:tr w:rsidR="007B7009" w:rsidRPr="00B064AD" w:rsidTr="007B7009">
        <w:trPr>
          <w:trHeight w:val="478"/>
        </w:trPr>
        <w:tc>
          <w:tcPr>
            <w:tcW w:w="0" w:type="auto"/>
          </w:tcPr>
          <w:p w:rsidR="007B7009" w:rsidRPr="007B7009" w:rsidRDefault="007B7009" w:rsidP="007B700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B700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Author, year</w:t>
            </w:r>
          </w:p>
        </w:tc>
        <w:tc>
          <w:tcPr>
            <w:tcW w:w="0" w:type="auto"/>
          </w:tcPr>
          <w:p w:rsidR="007B7009" w:rsidRPr="007B7009" w:rsidRDefault="007B7009" w:rsidP="00502B8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B700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Title</w:t>
            </w:r>
          </w:p>
        </w:tc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Population</w:t>
            </w:r>
          </w:p>
        </w:tc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Study investigation</w:t>
            </w:r>
          </w:p>
        </w:tc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Main findings</w:t>
            </w:r>
          </w:p>
        </w:tc>
      </w:tr>
      <w:tr w:rsidR="007B7009" w:rsidRPr="005C5DD0" w:rsidTr="007B7009"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Nixdorff</w:t>
            </w:r>
            <w:proofErr w:type="spellEnd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, 1997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>Beta-adrenergic stimulation enhances left ventricular diastolic performance in normal subjects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 healthy volunteers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1. Treated with ISO, dosages were 0.1, 0.2, 0.4, 0.75, and 1.5 </w:t>
            </w: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ug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/min for a period of 15 minutes for each step (n=?)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. Treated with placebo (n=?)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What is the effect of beta-adrenergic stimulation on flow characteristics of LV diastolic filling assessed by echocardiography?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Adrenergic stimulation leads to enhancement of diastolic performance as reflected by an increase of </w:t>
            </w: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V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  <w:lang w:val="en-GB"/>
              </w:rPr>
              <w:t>maxE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V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  <w:lang w:val="en-GB"/>
              </w:rPr>
              <w:t>maxA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, VTI E, VTI A, and a shortening of </w:t>
            </w: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  <w:lang w:val="en-GB"/>
              </w:rPr>
              <w:t>dec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7B7009" w:rsidRPr="006830C6" w:rsidTr="007B7009"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Hirono</w:t>
            </w:r>
            <w:proofErr w:type="spellEnd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, 2001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>Left ventricular diastolic dysfunction in patients with bronchial asthma with long-term oral beta2-adrenoceptor agonists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 Patients with asthma and regular long-term use of oral β2- adrenergic stimulation (n=26/74)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2. Patients with asthma without β2- adrenergic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>stimulation (n=22/69)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. Healthy controls (n=21)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What are the long-term effects of β2-adrenergic stimulation on cardiac function? 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Patients with asthma and long-term use of β2-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adrenergic stimulation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were compared to asthmatic patients 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not using β2-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adrenergic stimulation</w:t>
            </w: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 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After long-term intake of oral β2- adrenergic stimulation, patients with bronchial asthma showed retrospectively and prospectively to have left ventricular diastolic dysfunction on echocardiography. Cessation of β2-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>adrenergic stimulation returned diastolic function to normal.</w:t>
            </w:r>
          </w:p>
        </w:tc>
      </w:tr>
      <w:tr w:rsidR="007B7009" w:rsidRPr="00B064AD" w:rsidTr="007B7009"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lastRenderedPageBreak/>
              <w:t>Vinch</w:t>
            </w:r>
            <w:proofErr w:type="spellEnd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, 2003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>Usefulness of clinical variables, echocardiography, and levels of brain natriuretic peptide and norepinephrine to distinguish systolic and diastolic causes of acute heart failure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 Patients with HFPEF (n=14)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. Patients with HFREF (n=16)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Can clinical evaluation, echocardiography, or neurohumoral profiling distinguish HFPEF from HFREF in HF patients presented to the emergency department? Do changes in neurohumoral parameters parallel improvement in clinical status? 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Plasma NE concentrations were significantly higher in HF patients compared to controls, but could not distinguish HFPEF from HFREF. Nor did they change significantly after initial treatment. </w:t>
            </w:r>
          </w:p>
        </w:tc>
      </w:tr>
      <w:tr w:rsidR="007B7009" w:rsidRPr="006830C6" w:rsidTr="007B7009"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Arora, 2004</w:t>
            </w:r>
          </w:p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>Heart rate variability and diastolic heart failure</w:t>
            </w:r>
          </w:p>
        </w:tc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1. Patients with HFPEF (n=19)</w:t>
            </w:r>
          </w:p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2. Patients with HFREF (n=9)</w:t>
            </w:r>
          </w:p>
          <w:p w:rsidR="007B7009" w:rsidRPr="00B064AD" w:rsidRDefault="007B7009" w:rsidP="003A29A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3. Controls (n=9)</w:t>
            </w:r>
          </w:p>
        </w:tc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>Does HFPEF lead to changes in sympathetic-parasympathetic balance?</w:t>
            </w:r>
          </w:p>
        </w:tc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Patients with HFPEF exhibit a reduction in many measures of HRV. HRV parameters in patients with HFPEF were not as profoundly reduced as in patients with HFREF. </w:t>
            </w:r>
          </w:p>
        </w:tc>
      </w:tr>
      <w:tr w:rsidR="007B7009" w:rsidRPr="006830C6" w:rsidTr="007B7009"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Piccirillo</w:t>
            </w:r>
            <w:proofErr w:type="spellEnd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, </w:t>
            </w:r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lastRenderedPageBreak/>
              <w:t>2006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 xml:space="preserve">Autonomic cardiovascular control </w:t>
            </w: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and diastolic dysfunction in hypertensive subjects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1. </w:t>
            </w: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ypertensives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with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normal LV filling (n=30)                                                 2. </w:t>
            </w: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ypertensives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with abnormal LV filling (n=30)                                      3. Controls (n=29)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Is there a difference in autonomic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>nerve control between hypertensive patients with and without diastolic dysfunction? Heart rate variability was used for assessment of sympathetic activity.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>Hypertensives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with diastolic dysfunction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have higher sympathetic and lower vagal modulation of the sinus node during HRV compared with </w:t>
            </w: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ypertensives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with a normal diastolic function and normotensive controls. </w:t>
            </w:r>
          </w:p>
        </w:tc>
      </w:tr>
      <w:tr w:rsidR="007B7009" w:rsidRPr="006830C6" w:rsidTr="007B7009"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lastRenderedPageBreak/>
              <w:t>Sugiura</w:t>
            </w:r>
            <w:proofErr w:type="spellEnd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, 2006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>The relationship between variables of 123-I-metaiodobenzylguanidine cardiac imaging and clinical status of the patients with diastolic heart failure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atients with HFPEF (n=34)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What is the relationship between cardiac sympathetic nerve activity and HFPEF?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ardiac sympathetic nerve activity increases proportionally with severity of diastolic heart failure</w:t>
            </w:r>
          </w:p>
        </w:tc>
      </w:tr>
      <w:tr w:rsidR="007B7009" w:rsidRPr="006830C6" w:rsidTr="007B7009"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Tsuchida</w:t>
            </w:r>
            <w:proofErr w:type="spellEnd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, 2007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>Relationship between plasma norepinephrine at peak exercise and 123I-MIBG imaging of the heart and lower limbs in heart failure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1. Patients with LVEF ≥ 45% (n=8)      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2. Patients with LVEF &lt; 45%  (n=12)     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What is the relation between plasma norepinephrine concentration and the function of sympathetic nerve terminals distributed to the heart and the right lower limb in patients with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heart failure with preserved or impaired LV function? 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Plasma norepinephrine was correlated to MIBG heart/brain ratio in HFPEF patients and to MIBG limb/brain ratio in HFREF patients. In HFPEF-patients, plasma NE originates mainly in the myocardium and in HFREF in the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>skeletal muscles. It is unclear whether the origin of norepinephrine in healthy subjects is similar to that in patients with preserved or low LVEF.</w:t>
            </w:r>
          </w:p>
        </w:tc>
      </w:tr>
      <w:tr w:rsidR="007B7009" w:rsidRPr="006830C6" w:rsidTr="007B7009"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lastRenderedPageBreak/>
              <w:t>Grassi</w:t>
            </w:r>
            <w:proofErr w:type="spellEnd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, 2009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ympathetic and </w:t>
            </w:r>
            <w:proofErr w:type="spellStart"/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>baroreflex</w:t>
            </w:r>
            <w:proofErr w:type="spellEnd"/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ardiovascular control in hypertension- related left ventricular dysfunction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1. </w:t>
            </w: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ypertensives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with DD (n= 17)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2. </w:t>
            </w: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ypertensives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without DD (n=20)                  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. Normotensive controls (n=20)</w:t>
            </w: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Is there a sympathetic overdrive in left ventricular diastolic dysfunction?                                         </w:t>
            </w:r>
          </w:p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7B7009" w:rsidRPr="00B064AD" w:rsidRDefault="007B7009" w:rsidP="00883C49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MSNA values were markedly and significantly greater in hypertensive than normotensive patients and in hypertensive patients with than without diastolic dysfunction. </w:t>
            </w:r>
          </w:p>
        </w:tc>
      </w:tr>
      <w:tr w:rsidR="007B7009" w:rsidRPr="006830C6" w:rsidTr="007B7009"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deSouza</w:t>
            </w:r>
            <w:proofErr w:type="spellEnd"/>
            <w:r w:rsidRPr="00B064A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, 2013</w:t>
            </w:r>
          </w:p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064AD">
              <w:rPr>
                <w:rFonts w:ascii="Times New Roman" w:hAnsi="Times New Roman"/>
                <w:sz w:val="22"/>
                <w:szCs w:val="22"/>
                <w:lang w:val="en-US"/>
              </w:rPr>
              <w:t>High muscle sympathetic nerve activity is associated with left ventricular dysfunction in treated hypertensive patients</w:t>
            </w:r>
          </w:p>
        </w:tc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Normotensive controls (n=14)</w:t>
            </w:r>
          </w:p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.Hypertensives with normal diastolic function (n=15)</w:t>
            </w:r>
          </w:p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3.Hypertensives with impaired relaxation DD </w:t>
            </w: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>(n=15)</w:t>
            </w:r>
          </w:p>
          <w:p w:rsidR="007B7009" w:rsidRPr="00B064AD" w:rsidRDefault="007B7009" w:rsidP="003A29A4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4.Hypertensives with </w:t>
            </w:r>
            <w:proofErr w:type="spellStart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seudonormal</w:t>
            </w:r>
            <w:proofErr w:type="spellEnd"/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or restrictive classes of DD (n=15)</w:t>
            </w:r>
          </w:p>
        </w:tc>
        <w:tc>
          <w:tcPr>
            <w:tcW w:w="0" w:type="auto"/>
          </w:tcPr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>Is sympathetic activity greater in hypertensive patients with diastolic dysfunction independent of BP control?</w:t>
            </w:r>
          </w:p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Do different classes of DD have different effects of sympathetic activity?</w:t>
            </w:r>
          </w:p>
          <w:p w:rsidR="007B7009" w:rsidRPr="00B064AD" w:rsidRDefault="007B7009" w:rsidP="00502B8D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Echocardiography was used to distinguish the different types of DD. </w:t>
            </w:r>
          </w:p>
        </w:tc>
        <w:tc>
          <w:tcPr>
            <w:tcW w:w="0" w:type="auto"/>
          </w:tcPr>
          <w:p w:rsidR="007B7009" w:rsidRPr="00B064AD" w:rsidRDefault="007B7009" w:rsidP="00502B8D">
            <w:pPr>
              <w:pStyle w:val="Lijstalinea"/>
              <w:spacing w:line="480" w:lineRule="auto"/>
              <w:ind w:left="59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1. Hypertensive patients with diastolic dysfunction have a higher MSNA than hypertensive patients without DD. </w:t>
            </w:r>
          </w:p>
          <w:p w:rsidR="007B7009" w:rsidRPr="00B064AD" w:rsidRDefault="007B7009" w:rsidP="00502B8D">
            <w:pPr>
              <w:pStyle w:val="Lijstalinea"/>
              <w:spacing w:line="480" w:lineRule="auto"/>
              <w:ind w:left="59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064AD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. The stage of DD shows no effect on sympathetic activity.</w:t>
            </w:r>
          </w:p>
        </w:tc>
      </w:tr>
    </w:tbl>
    <w:p w:rsidR="001C752A" w:rsidRPr="00B064AD" w:rsidRDefault="001C752A" w:rsidP="001C752A">
      <w:pPr>
        <w:spacing w:line="480" w:lineRule="auto"/>
        <w:rPr>
          <w:rFonts w:ascii="Times New Roman" w:hAnsi="Times New Roman"/>
          <w:lang w:val="en-GB"/>
        </w:rPr>
      </w:pPr>
      <w:r w:rsidRPr="00B064AD">
        <w:rPr>
          <w:rFonts w:ascii="Times New Roman" w:hAnsi="Times New Roman"/>
          <w:lang w:val="en-GB"/>
        </w:rPr>
        <w:lastRenderedPageBreak/>
        <w:t xml:space="preserve">HFPEF: heart failure with preserved ejection fraction; HFREF: heart failure with reduced ejection fraction; DD: diastolic dysfunction; HRV: heart rate variability; ISO: isoproterenol; LV: left ventricle; NE: norepinephrine; LVEF: left ventricular ejection fraction. </w:t>
      </w:r>
    </w:p>
    <w:p w:rsidR="00EF523C" w:rsidRPr="00B064AD" w:rsidRDefault="00EF523C">
      <w:pPr>
        <w:rPr>
          <w:rFonts w:ascii="Times New Roman" w:hAnsi="Times New Roman"/>
          <w:b/>
          <w:lang w:val="en-GB"/>
        </w:rPr>
      </w:pPr>
    </w:p>
    <w:sectPr w:rsidR="00EF523C" w:rsidRPr="00B064AD" w:rsidSect="001C75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6B336D"/>
    <w:multiLevelType w:val="hybridMultilevel"/>
    <w:tmpl w:val="BF4088B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AE31EF"/>
    <w:multiLevelType w:val="hybridMultilevel"/>
    <w:tmpl w:val="4E0EF37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A10402"/>
    <w:multiLevelType w:val="hybridMultilevel"/>
    <w:tmpl w:val="C8F881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7D6"/>
    <w:rsid w:val="001C752A"/>
    <w:rsid w:val="003A29A4"/>
    <w:rsid w:val="005647D6"/>
    <w:rsid w:val="005C5DD0"/>
    <w:rsid w:val="006830C6"/>
    <w:rsid w:val="007B7009"/>
    <w:rsid w:val="00866588"/>
    <w:rsid w:val="00B064AD"/>
    <w:rsid w:val="00EF5129"/>
    <w:rsid w:val="00EF523C"/>
    <w:rsid w:val="00F14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752A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C752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1C75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752A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C752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1C75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1A7132</Template>
  <TotalTime>0</TotalTime>
  <Pages>9</Pages>
  <Words>1775</Words>
  <Characters>9764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verloop</dc:creator>
  <cp:lastModifiedBy>Verloop-2, W.L.</cp:lastModifiedBy>
  <cp:revision>3</cp:revision>
  <dcterms:created xsi:type="dcterms:W3CDTF">2014-12-28T14:34:00Z</dcterms:created>
  <dcterms:modified xsi:type="dcterms:W3CDTF">2014-12-28T14:36:00Z</dcterms:modified>
</cp:coreProperties>
</file>